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A9420" w14:textId="77777777" w:rsidR="00867255" w:rsidRPr="009D7793" w:rsidRDefault="00867255" w:rsidP="00867255">
      <w:pPr>
        <w:pStyle w:val="Ttulo4"/>
        <w:spacing w:before="172" w:line="249" w:lineRule="auto"/>
        <w:ind w:left="441" w:right="804"/>
        <w:jc w:val="left"/>
      </w:pPr>
      <w:r w:rsidRPr="009D7793">
        <w:rPr>
          <w:w w:val="110"/>
        </w:rPr>
        <w:t>The content of the final items (formulated in both English and Spanish) is shown in Table</w:t>
      </w:r>
      <w:r>
        <w:rPr>
          <w:w w:val="110"/>
        </w:rPr>
        <w:t>s 1 to 7</w:t>
      </w:r>
      <w:r w:rsidRPr="009D7793">
        <w:rPr>
          <w:w w:val="110"/>
        </w:rPr>
        <w:t xml:space="preserve"> (in italics, final items).</w:t>
      </w:r>
    </w:p>
    <w:p w14:paraId="0C1438AC" w14:textId="72B0FED5" w:rsidR="005318FD" w:rsidRPr="00867255" w:rsidRDefault="005318FD">
      <w:pPr>
        <w:rPr>
          <w:lang w:val="en-US"/>
        </w:rPr>
      </w:pPr>
    </w:p>
    <w:tbl>
      <w:tblPr>
        <w:tblW w:w="1047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6"/>
        <w:gridCol w:w="4347"/>
        <w:gridCol w:w="5367"/>
      </w:tblGrid>
      <w:tr w:rsidR="001025B1" w:rsidRPr="009D7793" w14:paraId="295AB8DD" w14:textId="77777777" w:rsidTr="00E16544">
        <w:trPr>
          <w:jc w:val="center"/>
        </w:trPr>
        <w:tc>
          <w:tcPr>
            <w:tcW w:w="1047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4BE9F3" w14:textId="30E1F6B3" w:rsidR="001025B1" w:rsidRPr="009D7793" w:rsidRDefault="00180CDE" w:rsidP="00106AFF">
            <w:pPr>
              <w:pStyle w:val="Textotabla"/>
              <w:rPr>
                <w:b/>
                <w:bCs/>
                <w:lang w:val="es-ES"/>
              </w:rPr>
            </w:pPr>
            <w:r>
              <w:rPr>
                <w:b/>
                <w:bCs/>
                <w:sz w:val="20"/>
                <w:szCs w:val="20"/>
                <w:lang w:val="es-ES"/>
              </w:rPr>
              <w:t xml:space="preserve">S4 </w:t>
            </w:r>
            <w:r w:rsidR="009D7793" w:rsidRPr="009D7793">
              <w:rPr>
                <w:b/>
                <w:bCs/>
                <w:sz w:val="20"/>
                <w:szCs w:val="20"/>
                <w:lang w:val="es-ES"/>
              </w:rPr>
              <w:t xml:space="preserve">Table. </w:t>
            </w:r>
            <w:r w:rsidR="001025B1" w:rsidRPr="009D7793">
              <w:rPr>
                <w:b/>
                <w:bCs/>
                <w:sz w:val="20"/>
                <w:szCs w:val="20"/>
                <w:lang w:val="es-ES"/>
              </w:rPr>
              <w:t>Valuing dimension</w:t>
            </w:r>
            <w:r w:rsidR="009D7793" w:rsidRPr="009D7793">
              <w:rPr>
                <w:b/>
                <w:bCs/>
                <w:sz w:val="20"/>
                <w:szCs w:val="20"/>
                <w:lang w:val="es-ES"/>
              </w:rPr>
              <w:t>.</w:t>
            </w:r>
          </w:p>
        </w:tc>
      </w:tr>
      <w:tr w:rsidR="001025B1" w:rsidRPr="009D7793" w14:paraId="4D79E88E" w14:textId="77777777" w:rsidTr="00E16544">
        <w:trPr>
          <w:jc w:val="center"/>
        </w:trPr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72C8DC" w14:textId="77777777" w:rsidR="001025B1" w:rsidRPr="009D7793" w:rsidRDefault="001025B1" w:rsidP="00106AFF">
            <w:pPr>
              <w:pStyle w:val="Textotabla"/>
              <w:rPr>
                <w:b/>
                <w:bCs/>
              </w:rPr>
            </w:pPr>
            <w:r w:rsidRPr="009D7793">
              <w:rPr>
                <w:b/>
                <w:bCs/>
              </w:rPr>
              <w:t>Item</w:t>
            </w:r>
          </w:p>
        </w:tc>
        <w:tc>
          <w:tcPr>
            <w:tcW w:w="4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9059D8" w14:textId="77777777" w:rsidR="001025B1" w:rsidRPr="009D7793" w:rsidRDefault="001025B1" w:rsidP="00106AFF">
            <w:pPr>
              <w:pStyle w:val="Textotabla"/>
              <w:rPr>
                <w:b/>
                <w:bCs/>
              </w:rPr>
            </w:pPr>
            <w:r w:rsidRPr="009D7793">
              <w:rPr>
                <w:b/>
                <w:bCs/>
              </w:rPr>
              <w:t>Contents</w:t>
            </w:r>
          </w:p>
        </w:tc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D3769A" w14:textId="77777777" w:rsidR="001025B1" w:rsidRPr="009D7793" w:rsidRDefault="001025B1" w:rsidP="00106AFF">
            <w:pPr>
              <w:pStyle w:val="Textotabla"/>
              <w:rPr>
                <w:b/>
                <w:bCs/>
                <w:lang w:val="es-ES"/>
              </w:rPr>
            </w:pPr>
          </w:p>
        </w:tc>
      </w:tr>
      <w:tr w:rsidR="001025B1" w:rsidRPr="009D7793" w14:paraId="0BF0EAC5" w14:textId="77777777" w:rsidTr="00E16544">
        <w:trPr>
          <w:jc w:val="center"/>
        </w:trPr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B7E1B" w14:textId="77777777" w:rsidR="001025B1" w:rsidRPr="009D7793" w:rsidRDefault="001025B1" w:rsidP="00106AFF">
            <w:pPr>
              <w:pStyle w:val="Textotabla"/>
              <w:rPr>
                <w:sz w:val="24"/>
                <w:szCs w:val="24"/>
              </w:rPr>
            </w:pPr>
            <w:r w:rsidRPr="009D7793">
              <w:t xml:space="preserve">Val037 </w:t>
            </w:r>
          </w:p>
        </w:tc>
        <w:tc>
          <w:tcPr>
            <w:tcW w:w="4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1A893" w14:textId="77777777" w:rsidR="001025B1" w:rsidRPr="009D7793" w:rsidRDefault="001025B1" w:rsidP="00106AFF">
            <w:pPr>
              <w:pStyle w:val="Textotabla"/>
            </w:pPr>
            <w:r w:rsidRPr="009D7793">
              <w:t>I change my assessment of a heritage work after consulting a heritage-centered application.</w:t>
            </w:r>
          </w:p>
        </w:tc>
        <w:tc>
          <w:tcPr>
            <w:tcW w:w="5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CF647" w14:textId="77777777" w:rsidR="001025B1" w:rsidRPr="009D7793" w:rsidRDefault="001025B1" w:rsidP="00106AFF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Cambio de valoración sobre una obra patrimonial después de consultar una aplicación centrada en el patrimonio.</w:t>
            </w:r>
          </w:p>
        </w:tc>
      </w:tr>
      <w:tr w:rsidR="001025B1" w:rsidRPr="009D7793" w14:paraId="787FBC7D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B4D67" w14:textId="77777777" w:rsidR="001025B1" w:rsidRPr="009D7793" w:rsidRDefault="001025B1" w:rsidP="00106AFF">
            <w:pPr>
              <w:pStyle w:val="Textotabla"/>
            </w:pPr>
            <w:r w:rsidRPr="009D7793">
              <w:t xml:space="preserve">Val038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526FC" w14:textId="77777777" w:rsidR="001025B1" w:rsidRPr="009D7793" w:rsidRDefault="001025B1" w:rsidP="00106AFF">
            <w:pPr>
              <w:pStyle w:val="Textotabla"/>
            </w:pPr>
            <w:r w:rsidRPr="009D7793">
              <w:t>The digital environment enhances the value of heritage with gender perspective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55EB8" w14:textId="77777777" w:rsidR="001025B1" w:rsidRPr="009D7793" w:rsidRDefault="001025B1" w:rsidP="00106AFF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El entorno digital pone en valor el patrimonio con perspectiva de genero.</w:t>
            </w:r>
          </w:p>
        </w:tc>
      </w:tr>
      <w:tr w:rsidR="001025B1" w:rsidRPr="009D7793" w14:paraId="4E07A290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F0D28" w14:textId="77777777" w:rsidR="001025B1" w:rsidRPr="009D7793" w:rsidRDefault="001025B1" w:rsidP="00106AFF">
            <w:pPr>
              <w:pStyle w:val="Textotabla"/>
            </w:pPr>
            <w:r w:rsidRPr="009D7793">
              <w:t xml:space="preserve">Val039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89A36" w14:textId="77777777" w:rsidR="001025B1" w:rsidRPr="009D7793" w:rsidRDefault="001025B1" w:rsidP="00106AFF">
            <w:pPr>
              <w:pStyle w:val="Textotabla"/>
            </w:pPr>
            <w:r w:rsidRPr="009D7793">
              <w:t>I value the heritage element as part of my history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0EBED" w14:textId="77777777" w:rsidR="001025B1" w:rsidRPr="009D7793" w:rsidRDefault="001025B1" w:rsidP="00106AFF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Valoro el elemento patrimonial como parte de mi historia.</w:t>
            </w:r>
          </w:p>
        </w:tc>
      </w:tr>
      <w:tr w:rsidR="001025B1" w:rsidRPr="009D7793" w14:paraId="6A81FCBF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44263" w14:textId="77777777" w:rsidR="001025B1" w:rsidRPr="009D7793" w:rsidRDefault="001025B1" w:rsidP="00106AFF">
            <w:pPr>
              <w:pStyle w:val="Textotabla"/>
            </w:pPr>
            <w:r w:rsidRPr="009D7793">
              <w:t xml:space="preserve">Val040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37BCC" w14:textId="77777777" w:rsidR="001025B1" w:rsidRPr="009D7793" w:rsidRDefault="001025B1" w:rsidP="00106AFF">
            <w:pPr>
              <w:pStyle w:val="Textotabla"/>
            </w:pPr>
            <w:r w:rsidRPr="009D7793">
              <w:t>I value the heritage element as a part of my culture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124EA" w14:textId="77777777" w:rsidR="001025B1" w:rsidRPr="009D7793" w:rsidRDefault="001025B1" w:rsidP="00106AFF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Valoro el elemento patrimonial como parte de mi cultura.</w:t>
            </w:r>
          </w:p>
        </w:tc>
      </w:tr>
      <w:tr w:rsidR="001025B1" w:rsidRPr="009D7793" w14:paraId="48071E87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A2021" w14:textId="77777777" w:rsidR="001025B1" w:rsidRPr="009D7793" w:rsidRDefault="001025B1" w:rsidP="00106AFF">
            <w:pPr>
              <w:pStyle w:val="Textotabla"/>
            </w:pPr>
            <w:r w:rsidRPr="009D7793">
              <w:t xml:space="preserve">Val041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F4551" w14:textId="77777777" w:rsidR="001025B1" w:rsidRPr="009D7793" w:rsidRDefault="001025B1" w:rsidP="00106AFF">
            <w:pPr>
              <w:pStyle w:val="Textotabla"/>
            </w:pPr>
            <w:r w:rsidRPr="009D7793">
              <w:t xml:space="preserve">After using a digital </w:t>
            </w:r>
            <w:proofErr w:type="gramStart"/>
            <w:r w:rsidRPr="009D7793">
              <w:t>environment</w:t>
            </w:r>
            <w:proofErr w:type="gramEnd"/>
            <w:r w:rsidRPr="009D7793">
              <w:t xml:space="preserve"> I feel that the heritage it deals with is important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2F829" w14:textId="77777777" w:rsidR="001025B1" w:rsidRPr="009D7793" w:rsidRDefault="001025B1" w:rsidP="00106AFF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Tras usar un entorno digital siento que el patrimonio del que trata es importante.</w:t>
            </w:r>
          </w:p>
        </w:tc>
      </w:tr>
      <w:tr w:rsidR="001025B1" w:rsidRPr="009D7793" w14:paraId="4F1B008F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AEE85" w14:textId="77777777" w:rsidR="001025B1" w:rsidRPr="009D7793" w:rsidRDefault="001025B1" w:rsidP="00106AFF">
            <w:pPr>
              <w:pStyle w:val="Textotabla"/>
            </w:pPr>
            <w:r w:rsidRPr="009D7793">
              <w:t xml:space="preserve">Val042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D371E" w14:textId="77777777" w:rsidR="001025B1" w:rsidRPr="009D7793" w:rsidRDefault="001025B1" w:rsidP="00106AFF">
            <w:pPr>
              <w:pStyle w:val="Textotabla"/>
            </w:pPr>
            <w:r w:rsidRPr="009D7793">
              <w:t>I recognize the value that heritage has for my community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8225C" w14:textId="77777777" w:rsidR="001025B1" w:rsidRPr="009D7793" w:rsidRDefault="001025B1" w:rsidP="00106AFF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Reconozco el valor que tiene el patrimonio para mi comunidad.</w:t>
            </w:r>
          </w:p>
        </w:tc>
      </w:tr>
      <w:tr w:rsidR="001025B1" w:rsidRPr="009D7793" w14:paraId="46C80BA2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13F52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 xml:space="preserve">Val043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710AC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I generate links with the cultural heritage worked on in the digital environment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74ED4" w14:textId="77777777" w:rsidR="001025B1" w:rsidRPr="009D7793" w:rsidRDefault="001025B1" w:rsidP="00106AFF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Genero vínculos con el patrimonio cultural trabajado en el entorno digital.</w:t>
            </w:r>
          </w:p>
        </w:tc>
      </w:tr>
      <w:tr w:rsidR="001025B1" w:rsidRPr="009D7793" w14:paraId="504362F1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31FFF" w14:textId="77777777" w:rsidR="001025B1" w:rsidRPr="009D7793" w:rsidRDefault="001025B1" w:rsidP="00106AFF">
            <w:pPr>
              <w:pStyle w:val="Textotabla"/>
            </w:pPr>
            <w:r w:rsidRPr="009D7793">
              <w:t xml:space="preserve">Val044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F1A74" w14:textId="77777777" w:rsidR="001025B1" w:rsidRPr="009D7793" w:rsidRDefault="001025B1" w:rsidP="00106AFF">
            <w:pPr>
              <w:pStyle w:val="Textotabla"/>
            </w:pPr>
            <w:r w:rsidRPr="009D7793">
              <w:t>Use the option "like" in RRSS when show content related to the heritage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6C368" w14:textId="77777777" w:rsidR="001025B1" w:rsidRPr="009D7793" w:rsidRDefault="001025B1" w:rsidP="00106AFF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Utilizo la opción “like” en RRSS cuando muestran contenido relacionado con el patrimonio.</w:t>
            </w:r>
          </w:p>
        </w:tc>
      </w:tr>
      <w:tr w:rsidR="001025B1" w:rsidRPr="009D7793" w14:paraId="0D88F0FD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7A28C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 xml:space="preserve">Val045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3BD63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The use of digital environments helps me to better assess the cultural heritage I visit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54159" w14:textId="77777777" w:rsidR="001025B1" w:rsidRPr="009D7793" w:rsidRDefault="001025B1" w:rsidP="00106AFF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El uso de entornos digitales me ayuda a valorar mejor el patrimonio cultural que visito.</w:t>
            </w:r>
          </w:p>
        </w:tc>
      </w:tr>
      <w:tr w:rsidR="001025B1" w:rsidRPr="009D7793" w14:paraId="76AEF633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1E4EA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 xml:space="preserve">Val046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7B807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The presence of heritage-related content in the main RRSS helps the heritage is valued by the community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BC846" w14:textId="77777777" w:rsidR="001025B1" w:rsidRPr="009D7793" w:rsidRDefault="001025B1" w:rsidP="00106AFF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La presencia de contenidos patrimoniales en las principales RRSS ayuda a que el patrimonio sea valorado por la comunidad.</w:t>
            </w:r>
          </w:p>
        </w:tc>
      </w:tr>
      <w:tr w:rsidR="001025B1" w:rsidRPr="009D7793" w14:paraId="3D481746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7FB63" w14:textId="77777777" w:rsidR="001025B1" w:rsidRPr="009D7793" w:rsidRDefault="001025B1" w:rsidP="00106AFF">
            <w:pPr>
              <w:pStyle w:val="Textotabla"/>
            </w:pPr>
            <w:r w:rsidRPr="009D7793">
              <w:t xml:space="preserve">Val047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3DE5A" w14:textId="77777777" w:rsidR="001025B1" w:rsidRPr="009D7793" w:rsidRDefault="001025B1" w:rsidP="00106AFF">
            <w:pPr>
              <w:pStyle w:val="Textotabla"/>
            </w:pPr>
            <w:r w:rsidRPr="009D7793">
              <w:t>I mention the importance of heritage in forums or social networks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61748" w14:textId="77777777" w:rsidR="001025B1" w:rsidRPr="009D7793" w:rsidRDefault="001025B1" w:rsidP="00106AFF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Menciono la importancia del patrimonio en foros o redes sociales.</w:t>
            </w:r>
          </w:p>
        </w:tc>
      </w:tr>
      <w:tr w:rsidR="001025B1" w:rsidRPr="009D7793" w14:paraId="4DF0F9A3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1A47C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 xml:space="preserve">Val048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FEA88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The digital environment allows me to compare my patrimonial experiences with others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55A2C" w14:textId="77777777" w:rsidR="001025B1" w:rsidRPr="009D7793" w:rsidRDefault="001025B1" w:rsidP="00106AFF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El entorno digital me permite comparar mis experiencias patrimoniales con las de los demás.</w:t>
            </w:r>
          </w:p>
        </w:tc>
      </w:tr>
      <w:tr w:rsidR="001025B1" w:rsidRPr="009D7793" w14:paraId="1E33CAA7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5D023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 xml:space="preserve">Val049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EAB19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The digital environment allows me to value heritage experiences of others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6DCDC" w14:textId="77777777" w:rsidR="001025B1" w:rsidRPr="009D7793" w:rsidRDefault="001025B1" w:rsidP="00106AFF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El entorno digital me permite valorar experiencias patrimoniales de otros.</w:t>
            </w:r>
          </w:p>
        </w:tc>
      </w:tr>
      <w:tr w:rsidR="001025B1" w:rsidRPr="009D7793" w14:paraId="34A0C2D3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FA59C7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 xml:space="preserve">Val050 </w:t>
            </w:r>
          </w:p>
        </w:tc>
        <w:tc>
          <w:tcPr>
            <w:tcW w:w="4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531152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You can discover the value of the heritage participating in APPs collaborative on cultural assets.</w:t>
            </w:r>
          </w:p>
        </w:tc>
        <w:tc>
          <w:tcPr>
            <w:tcW w:w="5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CC2B29" w14:textId="77777777" w:rsidR="001025B1" w:rsidRPr="009D7793" w:rsidRDefault="001025B1" w:rsidP="00106AFF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Se puede descubrir el valor del patrimonio participando en APPs colaborativas sobre bienes culturales.</w:t>
            </w:r>
          </w:p>
        </w:tc>
      </w:tr>
      <w:tr w:rsidR="001025B1" w:rsidRPr="009D7793" w14:paraId="7328B390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F21D58" w14:textId="23398E05" w:rsidR="001025B1" w:rsidRPr="009D7793" w:rsidRDefault="001025B1" w:rsidP="001025B1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Val051</w:t>
            </w:r>
          </w:p>
        </w:tc>
        <w:tc>
          <w:tcPr>
            <w:tcW w:w="4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5C870B" w14:textId="77615F8F" w:rsidR="001025B1" w:rsidRPr="009D7793" w:rsidRDefault="001025B1" w:rsidP="001025B1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Sharing heritage on the network increases my perception of its value.</w:t>
            </w:r>
          </w:p>
        </w:tc>
        <w:tc>
          <w:tcPr>
            <w:tcW w:w="5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B5952E" w14:textId="0961C791" w:rsidR="001025B1" w:rsidRPr="009D7793" w:rsidRDefault="001025B1" w:rsidP="001025B1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Compartir patrimonios en red aumenta mi percepción sobre su valor.</w:t>
            </w:r>
          </w:p>
        </w:tc>
      </w:tr>
    </w:tbl>
    <w:p w14:paraId="489DA634" w14:textId="77777777" w:rsidR="002722D5" w:rsidRPr="00020574" w:rsidRDefault="002722D5" w:rsidP="0004299B">
      <w:pPr>
        <w:ind w:left="441"/>
        <w:rPr>
          <w:rFonts w:ascii="Garamond" w:hAnsi="Garamond"/>
          <w:sz w:val="20"/>
        </w:rPr>
      </w:pPr>
    </w:p>
    <w:sectPr w:rsidR="002722D5" w:rsidRPr="00020574" w:rsidSect="006405DA">
      <w:footerReference w:type="even" r:id="rId6"/>
      <w:footerReference w:type="default" r:id="rId7"/>
      <w:pgSz w:w="11910" w:h="16840"/>
      <w:pgMar w:top="1580" w:right="1680" w:bottom="280" w:left="15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C76609" w14:textId="77777777" w:rsidR="00517E38" w:rsidRDefault="00517E38" w:rsidP="00975E29">
      <w:r>
        <w:separator/>
      </w:r>
    </w:p>
  </w:endnote>
  <w:endnote w:type="continuationSeparator" w:id="0">
    <w:p w14:paraId="72B21A01" w14:textId="77777777" w:rsidR="00517E38" w:rsidRDefault="00517E38" w:rsidP="00975E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832652874"/>
      <w:docPartObj>
        <w:docPartGallery w:val="Page Numbers (Bottom of Page)"/>
        <w:docPartUnique/>
      </w:docPartObj>
    </w:sdtPr>
    <w:sdtContent>
      <w:p w14:paraId="278DE5A7" w14:textId="41210AF8" w:rsidR="00EF0880" w:rsidRDefault="00EF0880" w:rsidP="00110274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7BE3898" w14:textId="77777777" w:rsidR="00EF0880" w:rsidRDefault="00EF0880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323253565"/>
      <w:docPartObj>
        <w:docPartGallery w:val="Page Numbers (Bottom of Page)"/>
        <w:docPartUnique/>
      </w:docPartObj>
    </w:sdtPr>
    <w:sdtContent>
      <w:p w14:paraId="5072DD6C" w14:textId="171F3898" w:rsidR="00EF0880" w:rsidRDefault="00EF0880" w:rsidP="00110274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14F761C" w14:textId="77777777" w:rsidR="00EF0880" w:rsidRDefault="00EF088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BF109C" w14:textId="77777777" w:rsidR="00517E38" w:rsidRDefault="00517E38" w:rsidP="00975E29">
      <w:r>
        <w:separator/>
      </w:r>
    </w:p>
  </w:footnote>
  <w:footnote w:type="continuationSeparator" w:id="0">
    <w:p w14:paraId="2A254B5D" w14:textId="77777777" w:rsidR="00517E38" w:rsidRDefault="00517E38" w:rsidP="00975E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53E"/>
    <w:rsid w:val="0000653D"/>
    <w:rsid w:val="00020574"/>
    <w:rsid w:val="00040E8A"/>
    <w:rsid w:val="0004299B"/>
    <w:rsid w:val="000500D5"/>
    <w:rsid w:val="00076966"/>
    <w:rsid w:val="00090502"/>
    <w:rsid w:val="000910F4"/>
    <w:rsid w:val="000C7FFD"/>
    <w:rsid w:val="000D6BCF"/>
    <w:rsid w:val="001025B1"/>
    <w:rsid w:val="001233A7"/>
    <w:rsid w:val="00132F40"/>
    <w:rsid w:val="001472D0"/>
    <w:rsid w:val="0015792C"/>
    <w:rsid w:val="00176A98"/>
    <w:rsid w:val="00180CDE"/>
    <w:rsid w:val="0019774A"/>
    <w:rsid w:val="00220FD3"/>
    <w:rsid w:val="002722D5"/>
    <w:rsid w:val="002D153E"/>
    <w:rsid w:val="002D6F0E"/>
    <w:rsid w:val="0030005C"/>
    <w:rsid w:val="003351C8"/>
    <w:rsid w:val="00366FD7"/>
    <w:rsid w:val="003A078C"/>
    <w:rsid w:val="00404A56"/>
    <w:rsid w:val="004F206D"/>
    <w:rsid w:val="00516ED1"/>
    <w:rsid w:val="00517E38"/>
    <w:rsid w:val="005318FD"/>
    <w:rsid w:val="0053702C"/>
    <w:rsid w:val="00545145"/>
    <w:rsid w:val="00546D5D"/>
    <w:rsid w:val="00551BB2"/>
    <w:rsid w:val="00567771"/>
    <w:rsid w:val="005A16F4"/>
    <w:rsid w:val="005D3240"/>
    <w:rsid w:val="005E3F80"/>
    <w:rsid w:val="006208B0"/>
    <w:rsid w:val="006405DA"/>
    <w:rsid w:val="00663D53"/>
    <w:rsid w:val="006666B3"/>
    <w:rsid w:val="006B2498"/>
    <w:rsid w:val="00771042"/>
    <w:rsid w:val="007B5B27"/>
    <w:rsid w:val="007C487E"/>
    <w:rsid w:val="007F64D1"/>
    <w:rsid w:val="0084545A"/>
    <w:rsid w:val="008647B8"/>
    <w:rsid w:val="00867255"/>
    <w:rsid w:val="008F5490"/>
    <w:rsid w:val="00927693"/>
    <w:rsid w:val="0096004B"/>
    <w:rsid w:val="00975E29"/>
    <w:rsid w:val="00983071"/>
    <w:rsid w:val="009B632C"/>
    <w:rsid w:val="009D7793"/>
    <w:rsid w:val="00A06C9B"/>
    <w:rsid w:val="00A47C26"/>
    <w:rsid w:val="00B051EB"/>
    <w:rsid w:val="00B16734"/>
    <w:rsid w:val="00B278F6"/>
    <w:rsid w:val="00B5381F"/>
    <w:rsid w:val="00B54A92"/>
    <w:rsid w:val="00BB2C6A"/>
    <w:rsid w:val="00BF187E"/>
    <w:rsid w:val="00C118B4"/>
    <w:rsid w:val="00C7434C"/>
    <w:rsid w:val="00CB289C"/>
    <w:rsid w:val="00CB2D39"/>
    <w:rsid w:val="00CE5512"/>
    <w:rsid w:val="00D135A9"/>
    <w:rsid w:val="00D3246C"/>
    <w:rsid w:val="00D61C9B"/>
    <w:rsid w:val="00D66255"/>
    <w:rsid w:val="00D86F85"/>
    <w:rsid w:val="00D9505C"/>
    <w:rsid w:val="00DB025B"/>
    <w:rsid w:val="00E11AF7"/>
    <w:rsid w:val="00E16544"/>
    <w:rsid w:val="00E35950"/>
    <w:rsid w:val="00E835BB"/>
    <w:rsid w:val="00E85061"/>
    <w:rsid w:val="00EB20EE"/>
    <w:rsid w:val="00EE7D48"/>
    <w:rsid w:val="00EF0880"/>
    <w:rsid w:val="00F03148"/>
    <w:rsid w:val="00F22AF0"/>
    <w:rsid w:val="00F44AE9"/>
    <w:rsid w:val="00F44EA3"/>
    <w:rsid w:val="00F52E7C"/>
    <w:rsid w:val="00F547FC"/>
    <w:rsid w:val="00F94404"/>
    <w:rsid w:val="00FB6626"/>
    <w:rsid w:val="00FD236C"/>
    <w:rsid w:val="00FE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B1FB0B2"/>
  <w15:docId w15:val="{80E01B00-2B1E-F246-BD9A-C9D3F7649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04B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Ttulo1">
    <w:name w:val="heading 1"/>
    <w:basedOn w:val="Normal"/>
    <w:uiPriority w:val="9"/>
    <w:pPr>
      <w:widowControl w:val="0"/>
      <w:autoSpaceDE w:val="0"/>
      <w:autoSpaceDN w:val="0"/>
      <w:ind w:left="441"/>
      <w:outlineLvl w:val="0"/>
    </w:pPr>
    <w:rPr>
      <w:b/>
      <w:bCs/>
      <w:sz w:val="28"/>
      <w:szCs w:val="28"/>
      <w:lang w:val="en-US" w:eastAsia="en-US"/>
    </w:rPr>
  </w:style>
  <w:style w:type="paragraph" w:styleId="Ttulo2">
    <w:name w:val="heading 2"/>
    <w:basedOn w:val="Normal"/>
    <w:uiPriority w:val="9"/>
    <w:unhideWhenUsed/>
    <w:pPr>
      <w:widowControl w:val="0"/>
      <w:autoSpaceDE w:val="0"/>
      <w:autoSpaceDN w:val="0"/>
      <w:spacing w:before="56"/>
      <w:ind w:left="441"/>
      <w:outlineLvl w:val="1"/>
    </w:pPr>
    <w:rPr>
      <w:b/>
      <w:bCs/>
      <w:lang w:val="en-US" w:eastAsia="en-US"/>
    </w:rPr>
  </w:style>
  <w:style w:type="paragraph" w:styleId="Ttulo3">
    <w:name w:val="heading 3"/>
    <w:basedOn w:val="Normal"/>
    <w:uiPriority w:val="9"/>
    <w:unhideWhenUsed/>
    <w:pPr>
      <w:widowControl w:val="0"/>
      <w:autoSpaceDE w:val="0"/>
      <w:autoSpaceDN w:val="0"/>
      <w:spacing w:before="58"/>
      <w:ind w:left="931"/>
      <w:outlineLvl w:val="2"/>
    </w:pPr>
    <w:rPr>
      <w:b/>
      <w:bCs/>
      <w:sz w:val="22"/>
      <w:szCs w:val="22"/>
      <w:lang w:val="en-US" w:eastAsia="en-US"/>
    </w:rPr>
  </w:style>
  <w:style w:type="paragraph" w:styleId="Ttulo4">
    <w:name w:val="heading 4"/>
    <w:basedOn w:val="Normal"/>
    <w:link w:val="Ttulo4Car"/>
    <w:uiPriority w:val="9"/>
    <w:unhideWhenUsed/>
    <w:pPr>
      <w:widowControl w:val="0"/>
      <w:autoSpaceDE w:val="0"/>
      <w:autoSpaceDN w:val="0"/>
      <w:spacing w:before="63"/>
      <w:ind w:left="723" w:right="113"/>
      <w:jc w:val="center"/>
      <w:outlineLvl w:val="3"/>
    </w:pPr>
    <w:rPr>
      <w:sz w:val="20"/>
      <w:szCs w:val="20"/>
      <w:lang w:val="en-US" w:eastAsia="en-US"/>
    </w:rPr>
  </w:style>
  <w:style w:type="paragraph" w:styleId="Ttulo5">
    <w:name w:val="heading 5"/>
    <w:basedOn w:val="Normal"/>
    <w:uiPriority w:val="9"/>
    <w:unhideWhenUsed/>
    <w:pPr>
      <w:widowControl w:val="0"/>
      <w:autoSpaceDE w:val="0"/>
      <w:autoSpaceDN w:val="0"/>
      <w:ind w:left="605"/>
      <w:outlineLvl w:val="4"/>
    </w:pPr>
    <w:rPr>
      <w:b/>
      <w:bCs/>
      <w:sz w:val="16"/>
      <w:szCs w:val="16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14"/>
      <w:szCs w:val="14"/>
      <w:lang w:val="en-US" w:eastAsia="en-US"/>
    </w:rPr>
  </w:style>
  <w:style w:type="paragraph" w:styleId="Prrafodelista">
    <w:name w:val="List Paragraph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paragraph" w:customStyle="1" w:styleId="TableParagraph">
    <w:name w:val="Table Paragraph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paragraph" w:customStyle="1" w:styleId="Textotabla">
    <w:name w:val="Textotabla"/>
    <w:basedOn w:val="Normal"/>
    <w:qFormat/>
    <w:rsid w:val="000C7FFD"/>
    <w:rPr>
      <w:color w:val="000000"/>
      <w:sz w:val="18"/>
      <w:szCs w:val="18"/>
      <w:lang w:val="en-US"/>
    </w:rPr>
  </w:style>
  <w:style w:type="table" w:styleId="Tablaconcuadrcula">
    <w:name w:val="Table Grid"/>
    <w:basedOn w:val="Tablanormal"/>
    <w:uiPriority w:val="39"/>
    <w:rsid w:val="00E11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975E29"/>
    <w:pPr>
      <w:widowControl w:val="0"/>
      <w:tabs>
        <w:tab w:val="center" w:pos="4252"/>
        <w:tab w:val="right" w:pos="8504"/>
      </w:tabs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75E29"/>
    <w:rPr>
      <w:rFonts w:ascii="Courier New" w:eastAsia="Courier New" w:hAnsi="Courier New" w:cs="Courier New"/>
    </w:rPr>
  </w:style>
  <w:style w:type="character" w:styleId="Nmerodepgina">
    <w:name w:val="page number"/>
    <w:basedOn w:val="Fuentedeprrafopredeter"/>
    <w:uiPriority w:val="99"/>
    <w:semiHidden/>
    <w:unhideWhenUsed/>
    <w:rsid w:val="00975E29"/>
  </w:style>
  <w:style w:type="character" w:customStyle="1" w:styleId="sc11">
    <w:name w:val="sc11"/>
    <w:basedOn w:val="Fuentedeprrafopredeter"/>
    <w:rsid w:val="00090502"/>
    <w:rPr>
      <w:rFonts w:ascii="Consolas" w:hAnsi="Consolas" w:cs="Consolas" w:hint="default"/>
      <w:color w:val="008000"/>
      <w:sz w:val="32"/>
      <w:szCs w:val="32"/>
    </w:rPr>
  </w:style>
  <w:style w:type="character" w:customStyle="1" w:styleId="sc01">
    <w:name w:val="sc01"/>
    <w:basedOn w:val="Fuentedeprrafopredeter"/>
    <w:rsid w:val="00090502"/>
    <w:rPr>
      <w:rFonts w:ascii="Consolas" w:hAnsi="Consolas" w:cs="Consolas" w:hint="default"/>
      <w:color w:val="000000"/>
      <w:sz w:val="32"/>
      <w:szCs w:val="32"/>
    </w:rPr>
  </w:style>
  <w:style w:type="character" w:customStyle="1" w:styleId="sc31">
    <w:name w:val="sc31"/>
    <w:basedOn w:val="Fuentedeprrafopredeter"/>
    <w:rsid w:val="00090502"/>
    <w:rPr>
      <w:rFonts w:ascii="Consolas" w:hAnsi="Consolas" w:cs="Consolas" w:hint="default"/>
      <w:color w:val="8000FF"/>
      <w:sz w:val="32"/>
      <w:szCs w:val="32"/>
    </w:rPr>
  </w:style>
  <w:style w:type="character" w:customStyle="1" w:styleId="sc81">
    <w:name w:val="sc81"/>
    <w:basedOn w:val="Fuentedeprrafopredeter"/>
    <w:rsid w:val="00090502"/>
    <w:rPr>
      <w:rFonts w:ascii="Consolas" w:hAnsi="Consolas" w:cs="Consolas" w:hint="default"/>
      <w:b/>
      <w:bCs/>
      <w:color w:val="000080"/>
      <w:sz w:val="32"/>
      <w:szCs w:val="32"/>
    </w:rPr>
  </w:style>
  <w:style w:type="character" w:customStyle="1" w:styleId="sc61">
    <w:name w:val="sc61"/>
    <w:basedOn w:val="Fuentedeprrafopredeter"/>
    <w:rsid w:val="00090502"/>
    <w:rPr>
      <w:rFonts w:ascii="Consolas" w:hAnsi="Consolas" w:cs="Consolas" w:hint="default"/>
      <w:color w:val="808080"/>
      <w:sz w:val="32"/>
      <w:szCs w:val="32"/>
    </w:rPr>
  </w:style>
  <w:style w:type="character" w:customStyle="1" w:styleId="sc91">
    <w:name w:val="sc91"/>
    <w:basedOn w:val="Fuentedeprrafopredeter"/>
    <w:rsid w:val="00090502"/>
    <w:rPr>
      <w:rFonts w:ascii="Consolas" w:hAnsi="Consolas" w:cs="Consolas" w:hint="default"/>
      <w:color w:val="000000"/>
      <w:sz w:val="32"/>
      <w:szCs w:val="32"/>
    </w:rPr>
  </w:style>
  <w:style w:type="character" w:customStyle="1" w:styleId="sc21">
    <w:name w:val="sc21"/>
    <w:basedOn w:val="Fuentedeprrafopredeter"/>
    <w:rsid w:val="00090502"/>
    <w:rPr>
      <w:rFonts w:ascii="Consolas" w:hAnsi="Consolas" w:cs="Consolas" w:hint="default"/>
      <w:b/>
      <w:bCs/>
      <w:color w:val="0000FF"/>
      <w:sz w:val="32"/>
      <w:szCs w:val="32"/>
    </w:rPr>
  </w:style>
  <w:style w:type="character" w:customStyle="1" w:styleId="sc51">
    <w:name w:val="sc51"/>
    <w:basedOn w:val="Fuentedeprrafopredeter"/>
    <w:rsid w:val="00090502"/>
    <w:rPr>
      <w:rFonts w:ascii="Consolas" w:hAnsi="Consolas" w:cs="Consolas" w:hint="default"/>
      <w:color w:val="FF8000"/>
      <w:sz w:val="32"/>
      <w:szCs w:val="32"/>
    </w:rPr>
  </w:style>
  <w:style w:type="character" w:customStyle="1" w:styleId="sc41">
    <w:name w:val="sc41"/>
    <w:basedOn w:val="Fuentedeprrafopredeter"/>
    <w:rsid w:val="00090502"/>
    <w:rPr>
      <w:rFonts w:ascii="Consolas" w:hAnsi="Consolas" w:cs="Consolas" w:hint="default"/>
      <w:color w:val="0080FF"/>
      <w:sz w:val="32"/>
      <w:szCs w:val="32"/>
    </w:rPr>
  </w:style>
  <w:style w:type="character" w:customStyle="1" w:styleId="sc71">
    <w:name w:val="sc71"/>
    <w:basedOn w:val="Fuentedeprrafopredeter"/>
    <w:rsid w:val="00090502"/>
    <w:rPr>
      <w:rFonts w:ascii="Consolas" w:hAnsi="Consolas" w:cs="Consolas" w:hint="default"/>
      <w:color w:val="808080"/>
      <w:sz w:val="32"/>
      <w:szCs w:val="32"/>
    </w:rPr>
  </w:style>
  <w:style w:type="paragraph" w:customStyle="1" w:styleId="tablalucida">
    <w:name w:val="tabla_lucida"/>
    <w:basedOn w:val="Textotabla"/>
    <w:qFormat/>
    <w:rsid w:val="00176A98"/>
    <w:rPr>
      <w:rFonts w:ascii="Lucida Console" w:hAnsi="Lucida Console"/>
      <w:sz w:val="14"/>
    </w:rPr>
  </w:style>
  <w:style w:type="paragraph" w:styleId="Sinespaciado">
    <w:name w:val="No Spacing"/>
    <w:uiPriority w:val="1"/>
    <w:rsid w:val="00176A98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styleId="Hipervnculo">
    <w:name w:val="Hyperlink"/>
    <w:basedOn w:val="Fuentedeprrafopredeter"/>
    <w:uiPriority w:val="99"/>
    <w:unhideWhenUsed/>
    <w:rsid w:val="005318FD"/>
    <w:rPr>
      <w:color w:val="0000FF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5318FD"/>
    <w:rPr>
      <w:color w:val="605E5C"/>
      <w:shd w:val="clear" w:color="auto" w:fill="E1DFDD"/>
    </w:rPr>
  </w:style>
  <w:style w:type="character" w:customStyle="1" w:styleId="Ttulo4Car">
    <w:name w:val="Título 4 Car"/>
    <w:basedOn w:val="Fuentedeprrafopredeter"/>
    <w:link w:val="Ttulo4"/>
    <w:uiPriority w:val="9"/>
    <w:rsid w:val="00867255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3</Words>
  <Characters>2297</Characters>
  <Application>Microsoft Office Word</Application>
  <DocSecurity>0</DocSecurity>
  <Lines>42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A</dc:creator>
  <cp:keywords/>
  <dc:description/>
  <cp:lastModifiedBy>OLAIA FONTAL MERILLAS</cp:lastModifiedBy>
  <cp:revision>4</cp:revision>
  <cp:lastPrinted>2023-11-06T06:37:00Z</cp:lastPrinted>
  <dcterms:created xsi:type="dcterms:W3CDTF">2024-03-18T11:31:00Z</dcterms:created>
  <dcterms:modified xsi:type="dcterms:W3CDTF">2024-03-18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9-04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3-09-04T00:00:00Z</vt:filetime>
  </property>
</Properties>
</file>